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AD5751" w14:textId="232FB4CD" w:rsidR="00066097" w:rsidRPr="00AE322D" w:rsidRDefault="0071090C" w:rsidP="00AE322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E322D"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6: </w:t>
      </w:r>
      <w:r w:rsidR="0040400B" w:rsidRPr="00AE322D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7A269A" w:rsidRPr="00AE322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AE322D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="007A269A" w:rsidRPr="00AE322D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A37977" w:rsidRPr="00AE322D">
        <w:rPr>
          <w:rFonts w:ascii="Times New Roman" w:hAnsi="Times New Roman" w:cs="Times New Roman"/>
          <w:sz w:val="24"/>
          <w:szCs w:val="24"/>
          <w:lang w:val="en-US"/>
        </w:rPr>
        <w:t>FU’s tests in the department of Amazonas and in the phylogenetically separated population by the mitochondrial markers and their concatenate (</w:t>
      </w:r>
      <w:proofErr w:type="spellStart"/>
      <w:r w:rsidR="00A37977" w:rsidRPr="00AE322D">
        <w:rPr>
          <w:rFonts w:ascii="Times New Roman" w:hAnsi="Times New Roman" w:cs="Times New Roman"/>
          <w:sz w:val="24"/>
          <w:szCs w:val="24"/>
          <w:lang w:val="en-US"/>
        </w:rPr>
        <w:t>ConcatenatedM</w:t>
      </w:r>
      <w:proofErr w:type="spellEnd"/>
      <w:r w:rsidR="00A37977" w:rsidRPr="00AE322D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tbl>
      <w:tblPr>
        <w:tblW w:w="749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74"/>
        <w:gridCol w:w="1340"/>
        <w:gridCol w:w="1780"/>
        <w:gridCol w:w="1200"/>
        <w:gridCol w:w="1200"/>
      </w:tblGrid>
      <w:tr w:rsidR="00066097" w:rsidRPr="0071090C" w14:paraId="42BCCB92" w14:textId="77777777" w:rsidTr="00AE322D">
        <w:trPr>
          <w:trHeight w:val="300"/>
        </w:trPr>
        <w:tc>
          <w:tcPr>
            <w:tcW w:w="1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B7A24" w14:textId="77777777" w:rsidR="00066097" w:rsidRPr="00AE322D" w:rsidRDefault="00066097" w:rsidP="00AE322D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AE32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Population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9AE5D" w14:textId="77777777" w:rsidR="00066097" w:rsidRPr="00AE322D" w:rsidRDefault="00066097" w:rsidP="00AE322D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AE32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Statistics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30637" w14:textId="77777777" w:rsidR="00066097" w:rsidRPr="00AE322D" w:rsidRDefault="00066097" w:rsidP="00AE322D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proofErr w:type="spellStart"/>
            <w:r w:rsidRPr="00AE32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ConcatenatedM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2636A" w14:textId="77777777" w:rsidR="00066097" w:rsidRPr="00AE322D" w:rsidRDefault="00066097" w:rsidP="00AE322D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AE32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COI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CC7E1" w14:textId="77777777" w:rsidR="00066097" w:rsidRPr="00AE322D" w:rsidRDefault="00066097" w:rsidP="00AE322D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AE32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12S</w:t>
            </w:r>
            <w:r w:rsidR="0071090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 xml:space="preserve"> rDNA</w:t>
            </w:r>
          </w:p>
        </w:tc>
      </w:tr>
      <w:tr w:rsidR="00066097" w:rsidRPr="0071090C" w14:paraId="08FA7B41" w14:textId="77777777" w:rsidTr="00AE322D">
        <w:trPr>
          <w:trHeight w:val="300"/>
        </w:trPr>
        <w:tc>
          <w:tcPr>
            <w:tcW w:w="19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DA68CB" w14:textId="77777777" w:rsidR="00066097" w:rsidRPr="00AE322D" w:rsidRDefault="00066097" w:rsidP="00AE322D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AE32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Amazona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31BE5" w14:textId="77777777" w:rsidR="00066097" w:rsidRPr="00AE322D" w:rsidRDefault="00066097" w:rsidP="00AE322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proofErr w:type="spellStart"/>
            <w:r w:rsidRPr="00AE3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Tajima´D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20C78" w14:textId="77777777" w:rsidR="00066097" w:rsidRPr="00AE322D" w:rsidRDefault="00066097" w:rsidP="00AE322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AE3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667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4F6C3" w14:textId="77777777" w:rsidR="00066097" w:rsidRPr="00AE322D" w:rsidRDefault="00066097" w:rsidP="00AE322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AE3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252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B8643" w14:textId="77777777" w:rsidR="00066097" w:rsidRPr="00AE322D" w:rsidRDefault="00066097" w:rsidP="00AE322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AE3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.48985</w:t>
            </w:r>
          </w:p>
        </w:tc>
      </w:tr>
      <w:tr w:rsidR="00066097" w:rsidRPr="0071090C" w14:paraId="1E2BDF59" w14:textId="77777777" w:rsidTr="00AE322D">
        <w:trPr>
          <w:trHeight w:val="300"/>
        </w:trPr>
        <w:tc>
          <w:tcPr>
            <w:tcW w:w="1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5727F6" w14:textId="77777777" w:rsidR="00066097" w:rsidRPr="00AE322D" w:rsidRDefault="00066097" w:rsidP="00AE322D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4B674" w14:textId="77777777" w:rsidR="00066097" w:rsidRPr="00AE322D" w:rsidRDefault="00066097" w:rsidP="00AE322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AE3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Fu and Li's D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82873" w14:textId="77777777" w:rsidR="00066097" w:rsidRPr="00AE322D" w:rsidRDefault="00066097" w:rsidP="00AE322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AE3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-0.722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4B958" w14:textId="77777777" w:rsidR="00066097" w:rsidRPr="00AE322D" w:rsidRDefault="00066097" w:rsidP="00AE322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AE3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-1.044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7184C" w14:textId="77777777" w:rsidR="00066097" w:rsidRPr="00AE322D" w:rsidRDefault="00066097" w:rsidP="00AE322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AE3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</w:t>
            </w:r>
            <w:r w:rsidRPr="00AE3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30</w:t>
            </w:r>
            <w:r w:rsidRPr="00AE3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98</w:t>
            </w:r>
          </w:p>
        </w:tc>
      </w:tr>
      <w:tr w:rsidR="00066097" w:rsidRPr="0071090C" w14:paraId="296102FD" w14:textId="77777777" w:rsidTr="00AE322D">
        <w:trPr>
          <w:trHeight w:val="300"/>
        </w:trPr>
        <w:tc>
          <w:tcPr>
            <w:tcW w:w="1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24149A" w14:textId="77777777" w:rsidR="00066097" w:rsidRPr="00AE322D" w:rsidRDefault="00066097" w:rsidP="00AE322D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7256C" w14:textId="77777777" w:rsidR="00066097" w:rsidRPr="00AE322D" w:rsidRDefault="00066097" w:rsidP="00AE322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AE3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Fu and Li's F*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37308" w14:textId="77777777" w:rsidR="00066097" w:rsidRPr="00AE322D" w:rsidRDefault="00066097" w:rsidP="00AE322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AE3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-0.280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0C8BA" w14:textId="77777777" w:rsidR="00066097" w:rsidRPr="00AE322D" w:rsidRDefault="00066097" w:rsidP="00AE322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AE3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-0.703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18B12" w14:textId="77777777" w:rsidR="00066097" w:rsidRPr="00AE322D" w:rsidRDefault="00066097" w:rsidP="00AE322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AE3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.11371</w:t>
            </w:r>
          </w:p>
        </w:tc>
      </w:tr>
      <w:tr w:rsidR="00066097" w:rsidRPr="0071090C" w14:paraId="6BDFC34A" w14:textId="77777777" w:rsidTr="00AE322D">
        <w:trPr>
          <w:trHeight w:val="300"/>
        </w:trPr>
        <w:tc>
          <w:tcPr>
            <w:tcW w:w="19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9BC6866" w14:textId="77777777" w:rsidR="00066097" w:rsidRPr="00AE322D" w:rsidRDefault="00066097" w:rsidP="00AE322D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AE32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Subset Amazona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DC548" w14:textId="77777777" w:rsidR="00066097" w:rsidRPr="00AE322D" w:rsidRDefault="00066097" w:rsidP="00AE322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proofErr w:type="spellStart"/>
            <w:r w:rsidRPr="00AE3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Tajima'D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625C8" w14:textId="77777777" w:rsidR="00066097" w:rsidRPr="00AE322D" w:rsidRDefault="00066097" w:rsidP="00AE322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AE3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-0.860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46690" w14:textId="77777777" w:rsidR="00066097" w:rsidRPr="00AE322D" w:rsidRDefault="00066097" w:rsidP="00AE322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AE3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-1.558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F745C" w14:textId="77777777" w:rsidR="00066097" w:rsidRPr="00AE322D" w:rsidRDefault="00066097" w:rsidP="00AE322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AE3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-0.5035</w:t>
            </w:r>
          </w:p>
        </w:tc>
      </w:tr>
      <w:tr w:rsidR="00066097" w:rsidRPr="0071090C" w14:paraId="3A2EB926" w14:textId="77777777" w:rsidTr="00AE322D">
        <w:trPr>
          <w:trHeight w:val="300"/>
        </w:trPr>
        <w:tc>
          <w:tcPr>
            <w:tcW w:w="1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53CDDF" w14:textId="77777777" w:rsidR="00066097" w:rsidRPr="00AE322D" w:rsidRDefault="00066097" w:rsidP="00AE322D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D8B59" w14:textId="77777777" w:rsidR="00066097" w:rsidRPr="00AE322D" w:rsidRDefault="00066097" w:rsidP="00AE322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AE3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Fu and Li's D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7BD08" w14:textId="77777777" w:rsidR="00066097" w:rsidRPr="00AE322D" w:rsidRDefault="00066097" w:rsidP="00AE322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AE3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-1.176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BDBBD" w14:textId="77777777" w:rsidR="00066097" w:rsidRPr="00AE322D" w:rsidRDefault="00066097" w:rsidP="00AE322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AE3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-1.176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990A5" w14:textId="77777777" w:rsidR="00066097" w:rsidRPr="00AE322D" w:rsidRDefault="00066097" w:rsidP="00AE322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AE3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</w:t>
            </w:r>
          </w:p>
        </w:tc>
      </w:tr>
      <w:tr w:rsidR="00066097" w:rsidRPr="0071090C" w14:paraId="1942AEE5" w14:textId="77777777" w:rsidTr="00AE322D">
        <w:trPr>
          <w:trHeight w:val="300"/>
        </w:trPr>
        <w:tc>
          <w:tcPr>
            <w:tcW w:w="1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81AAEA" w14:textId="77777777" w:rsidR="00066097" w:rsidRPr="00AE322D" w:rsidRDefault="00066097" w:rsidP="00AE322D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6B11E" w14:textId="77777777" w:rsidR="00066097" w:rsidRPr="00AE322D" w:rsidRDefault="00066097" w:rsidP="00AE322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AE3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Fu and Li's F*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5AB21" w14:textId="77777777" w:rsidR="00066097" w:rsidRPr="00AE322D" w:rsidRDefault="00066097" w:rsidP="00AE322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AE3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-1.4775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30C05" w14:textId="77777777" w:rsidR="00066097" w:rsidRPr="00AE322D" w:rsidRDefault="00066097" w:rsidP="00AE322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AE3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-1.4775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0FF65" w14:textId="77777777" w:rsidR="00066097" w:rsidRPr="00AE322D" w:rsidRDefault="00066097" w:rsidP="00AE322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AE3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</w:t>
            </w:r>
          </w:p>
        </w:tc>
      </w:tr>
    </w:tbl>
    <w:p w14:paraId="2E3C3B91" w14:textId="77777777" w:rsidR="00066097" w:rsidRPr="00AE322D" w:rsidRDefault="00066097" w:rsidP="00AE322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sectPr w:rsidR="00066097" w:rsidRPr="00AE322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269A"/>
    <w:rsid w:val="00066097"/>
    <w:rsid w:val="000A37C8"/>
    <w:rsid w:val="0017754C"/>
    <w:rsid w:val="0040400B"/>
    <w:rsid w:val="0071090C"/>
    <w:rsid w:val="007A269A"/>
    <w:rsid w:val="007E47C2"/>
    <w:rsid w:val="00A37977"/>
    <w:rsid w:val="00AE322D"/>
    <w:rsid w:val="00BE07F0"/>
    <w:rsid w:val="00E11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50D2D2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71090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1090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331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5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2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20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7-23T16:20:00Z</dcterms:created>
  <dcterms:modified xsi:type="dcterms:W3CDTF">2021-07-23T16:20:00Z</dcterms:modified>
</cp:coreProperties>
</file>